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7550A" w14:textId="77777777" w:rsidR="00EC0953" w:rsidRPr="003258D1" w:rsidRDefault="00EC0953" w:rsidP="00EC0953">
      <w:pPr>
        <w:widowControl/>
        <w:jc w:val="left"/>
      </w:pPr>
      <w:r w:rsidRPr="001044DD">
        <w:rPr>
          <w:b/>
        </w:rPr>
        <w:t>Multimedia Appendix 8</w:t>
      </w:r>
      <w:r w:rsidRPr="003258D1">
        <w:rPr>
          <w:b/>
        </w:rPr>
        <w:t xml:space="preserve">. </w:t>
      </w:r>
      <w:bookmarkStart w:id="0" w:name="_Hlk157803053"/>
      <w:r w:rsidRPr="003258D1">
        <w:t>IRRs for incidence</w:t>
      </w:r>
      <w:r w:rsidRPr="00262F52">
        <w:t xml:space="preserve"> for 42 </w:t>
      </w:r>
      <w:r w:rsidRPr="003258D1">
        <w:t>notifiable</w:t>
      </w:r>
      <w:r w:rsidRPr="00262F52">
        <w:t xml:space="preserve"> infectious diseases in China, from 2018 to 2021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910"/>
        <w:gridCol w:w="1826"/>
        <w:gridCol w:w="1683"/>
        <w:gridCol w:w="1700"/>
        <w:gridCol w:w="1781"/>
        <w:gridCol w:w="1683"/>
        <w:gridCol w:w="1683"/>
        <w:gridCol w:w="1692"/>
      </w:tblGrid>
      <w:tr w:rsidR="00EC0953" w:rsidRPr="00F57B8B" w14:paraId="6191AEF1" w14:textId="77777777" w:rsidTr="0085635A">
        <w:trPr>
          <w:trHeight w:val="20"/>
        </w:trPr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863D2B" w14:textId="77777777" w:rsidR="00EC0953" w:rsidRPr="00F57B8B" w:rsidRDefault="00EC0953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Disease classification</w:t>
            </w:r>
          </w:p>
        </w:tc>
        <w:tc>
          <w:tcPr>
            <w:tcW w:w="4316" w:type="pct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580F9" w14:textId="77777777" w:rsidR="00EC0953" w:rsidRPr="00F57B8B" w:rsidRDefault="00EC0953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Overall</w:t>
            </w:r>
          </w:p>
        </w:tc>
      </w:tr>
      <w:tr w:rsidR="00EC0953" w:rsidRPr="00F57B8B" w14:paraId="0E3913A0" w14:textId="77777777" w:rsidTr="0085635A">
        <w:trPr>
          <w:trHeight w:val="20"/>
        </w:trPr>
        <w:tc>
          <w:tcPr>
            <w:tcW w:w="68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12F4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F03C4" w14:textId="77777777" w:rsidR="00EC0953" w:rsidRPr="00F57B8B" w:rsidRDefault="00EC0953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020</w:t>
            </w:r>
          </w:p>
        </w:tc>
        <w:tc>
          <w:tcPr>
            <w:tcW w:w="245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05BA8" w14:textId="77777777" w:rsidR="00EC0953" w:rsidRPr="00F57B8B" w:rsidRDefault="00EC0953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021</w:t>
            </w:r>
          </w:p>
        </w:tc>
      </w:tr>
      <w:tr w:rsidR="00EC0953" w:rsidRPr="00F57B8B" w14:paraId="14AF915B" w14:textId="77777777" w:rsidTr="0085635A">
        <w:trPr>
          <w:trHeight w:val="20"/>
        </w:trPr>
        <w:tc>
          <w:tcPr>
            <w:tcW w:w="684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2A19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CF33E" w14:textId="77777777" w:rsidR="00EC0953" w:rsidRPr="00F57B8B" w:rsidRDefault="00EC0953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Phase</w:t>
            </w: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 </w:t>
            </w:r>
            <w:r w:rsidRPr="00F57B8B">
              <w:rPr>
                <w:rFonts w:eastAsia="宋体"/>
                <w:color w:val="auto"/>
                <w:kern w:val="0"/>
                <w:sz w:val="20"/>
                <w:szCs w:val="20"/>
              </w:rPr>
              <w:t>Ⅱ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C7ADF" w14:textId="77777777" w:rsidR="00EC0953" w:rsidRPr="00F57B8B" w:rsidRDefault="00EC0953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Phase</w:t>
            </w: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 </w:t>
            </w:r>
            <w:r w:rsidRPr="00F57B8B">
              <w:rPr>
                <w:rFonts w:eastAsia="宋体"/>
                <w:color w:val="auto"/>
                <w:kern w:val="0"/>
                <w:sz w:val="20"/>
                <w:szCs w:val="20"/>
              </w:rPr>
              <w:t>Ⅲ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2A5B1" w14:textId="77777777" w:rsidR="00EC0953" w:rsidRPr="00F57B8B" w:rsidRDefault="00EC0953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Phase</w:t>
            </w: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 </w:t>
            </w:r>
            <w:r w:rsidRPr="00F57B8B">
              <w:rPr>
                <w:rFonts w:eastAsia="宋体"/>
                <w:color w:val="auto"/>
                <w:kern w:val="0"/>
                <w:sz w:val="20"/>
                <w:szCs w:val="20"/>
              </w:rPr>
              <w:t>Ⅳ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B2142" w14:textId="77777777" w:rsidR="00EC0953" w:rsidRPr="00F57B8B" w:rsidRDefault="00EC0953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Phase</w:t>
            </w: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 </w:t>
            </w:r>
            <w:r w:rsidRPr="00F57B8B">
              <w:rPr>
                <w:rFonts w:eastAsia="宋体"/>
                <w:color w:val="auto"/>
                <w:kern w:val="0"/>
                <w:sz w:val="20"/>
                <w:szCs w:val="20"/>
              </w:rPr>
              <w:t>Ⅰ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7D665" w14:textId="77777777" w:rsidR="00EC0953" w:rsidRPr="00F57B8B" w:rsidRDefault="00EC0953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Phase</w:t>
            </w: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 </w:t>
            </w:r>
            <w:r w:rsidRPr="00F57B8B">
              <w:rPr>
                <w:rFonts w:eastAsia="宋体"/>
                <w:color w:val="auto"/>
                <w:kern w:val="0"/>
                <w:sz w:val="20"/>
                <w:szCs w:val="20"/>
              </w:rPr>
              <w:t>Ⅱ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8919E" w14:textId="77777777" w:rsidR="00EC0953" w:rsidRPr="00F57B8B" w:rsidRDefault="00EC0953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Phase</w:t>
            </w: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 </w:t>
            </w:r>
            <w:r w:rsidRPr="00F57B8B">
              <w:rPr>
                <w:rFonts w:eastAsia="宋体"/>
                <w:color w:val="auto"/>
                <w:kern w:val="0"/>
                <w:sz w:val="20"/>
                <w:szCs w:val="20"/>
              </w:rPr>
              <w:t>Ⅲ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74BB1" w14:textId="77777777" w:rsidR="00EC0953" w:rsidRPr="00F57B8B" w:rsidRDefault="00EC0953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1" w:name="_Hlk113458092"/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Phase</w:t>
            </w: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 </w:t>
            </w:r>
            <w:r w:rsidRPr="00F57B8B">
              <w:rPr>
                <w:rFonts w:eastAsia="宋体"/>
                <w:color w:val="auto"/>
                <w:kern w:val="0"/>
                <w:sz w:val="20"/>
                <w:szCs w:val="20"/>
              </w:rPr>
              <w:t>Ⅳ</w:t>
            </w:r>
            <w:bookmarkEnd w:id="1"/>
          </w:p>
        </w:tc>
      </w:tr>
      <w:tr w:rsidR="00EC0953" w:rsidRPr="00F57B8B" w14:paraId="4ECF5F77" w14:textId="77777777" w:rsidTr="0085635A">
        <w:trPr>
          <w:trHeight w:val="20"/>
        </w:trPr>
        <w:tc>
          <w:tcPr>
            <w:tcW w:w="133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8118C" w14:textId="77777777" w:rsidR="00EC0953" w:rsidRPr="00AB2398" w:rsidRDefault="00EC0953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Respiratory diseas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5F84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1D1F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1EB3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8A29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3963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6776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EC0953" w:rsidRPr="00F57B8B" w14:paraId="2F3063C6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492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S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066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21(0.09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8D5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4(0.0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C46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4(0.0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8B0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7(0.00-1.0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06D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6(0.0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BB9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17(0.08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FA3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2(0.74-1.41)</w:t>
            </w:r>
          </w:p>
        </w:tc>
      </w:tr>
      <w:tr w:rsidR="00EC0953" w:rsidRPr="00F57B8B" w14:paraId="275E5BFC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765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Mump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2E5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28(0.2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61F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33(0.3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A21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1(0.37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F4B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22(0.17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F33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23(0.2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744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33(0.3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44C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35(0.3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00B542A9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8B0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T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FD2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5(0.7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EC4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4(0.94-1.1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874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1(0.81-1.0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815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3(0.64-1.0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F34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9(0.68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492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4(0.66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47B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1(0.63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00E7BA95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F07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SF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B90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7(0.05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545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9(0.06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A7C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27(0.23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C93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4(0.3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39F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20(0.16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A3A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39(0.3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1F3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38(0.32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47C8B684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96A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Rubell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860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16(0.05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804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3(0.0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E7E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12(0.0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8D1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3(0.00-102.4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BB4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4(0.00-1.1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49C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7(0.02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8A9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3(0.0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048AE37D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B79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Pertus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4E8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2(0.29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EC4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32(0.2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4C5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34(0.23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471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32(0.13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6B6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29(0.17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997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9(0.93-1.2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9A3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.83(2.51-3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2C9FF511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F74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Measl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E92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0(0.37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99B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9(0.3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C01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0(0.33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7FA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0(0.22-1.1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1E7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7(0.2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0F6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2(0.3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8BE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7(0.3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2022E6F3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4B3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MM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661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2(0.75-1.3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ED9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6(0.96-1.4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237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22(0.99-1.5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E71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7(0.72-1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4D6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7(0.83-1.1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DE5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7(0.79-1.1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424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21(1.02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6669CF58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AD4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Leprosy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5A3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2(0.87-1.2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2A5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9(0.97-1.2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622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2(0.89-1.1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D59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7(0.64-1.4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4CF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7(0.84-1.1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23B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3(0.92-1.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7BE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7(0.64-1.47)</w:t>
            </w:r>
          </w:p>
        </w:tc>
      </w:tr>
      <w:tr w:rsidR="00EC0953" w:rsidRPr="00F57B8B" w14:paraId="2AA6C554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44F2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Diphtheri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DE33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1759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E55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F5A1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063B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E869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E85F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EC0953" w:rsidRPr="00F57B8B" w14:paraId="50B94F7A" w14:textId="77777777" w:rsidTr="0085635A">
        <w:trPr>
          <w:trHeight w:val="20"/>
        </w:trPr>
        <w:tc>
          <w:tcPr>
            <w:tcW w:w="13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CE482" w14:textId="77777777" w:rsidR="00EC0953" w:rsidRPr="00AB2398" w:rsidRDefault="00EC0953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Gastrointestinal and enterovirus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07238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A8C6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19BC5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A21E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46B4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41EA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EC0953" w:rsidRPr="00F57B8B" w14:paraId="352B9790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CE7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2" w:name="_Hlk114429892"/>
            <w:r w:rsidRPr="00262F52">
              <w:rPr>
                <w:rFonts w:eastAsia="等线"/>
                <w:color w:val="auto"/>
                <w:kern w:val="0"/>
                <w:sz w:val="20"/>
                <w:szCs w:val="20"/>
              </w:rPr>
              <w:t>HFM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831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3(0.0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5EE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08(0.05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6B3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2(0.63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5E3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8(0.33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759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19(0.1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12B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28(1.17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DF6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9(0.6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49C45AA3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2FA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3" w:name="_Hlk114430200"/>
            <w:r w:rsidRPr="00262F52">
              <w:rPr>
                <w:rFonts w:eastAsia="等线"/>
                <w:color w:val="auto"/>
                <w:kern w:val="0"/>
                <w:sz w:val="20"/>
                <w:szCs w:val="20"/>
              </w:rPr>
              <w:t>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DAD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5(0.4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24A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22(1.17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9C6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48(1.41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2AF1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81(1.66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75E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58(1.49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A88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46(1.40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8CD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2(1.06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3DBE4F39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ECD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262F52">
              <w:rPr>
                <w:rFonts w:eastAsia="等线"/>
                <w:color w:val="auto"/>
                <w:kern w:val="0"/>
                <w:sz w:val="20"/>
                <w:szCs w:val="20"/>
              </w:rPr>
              <w:t>Dysentery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D4D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30(0.25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02B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5(0.88-1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F7D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8(0.7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23F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0(0.3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353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8(0.4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618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4(0.77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B2F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9(0.63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1008FB5A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1EF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4" w:name="_Hlk114429864"/>
            <w:bookmarkEnd w:id="2"/>
            <w:bookmarkEnd w:id="3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AH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BAB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37(0.32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58F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7(0.52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156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4(0.49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258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0(0.3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715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2(0.37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644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4(0.49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0F2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3(0.39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59C47E53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574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T/P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1A3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4(0.45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53E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2(0.7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922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6(0.67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5FE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3(0.29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EF9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5(0.36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435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2(0.6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A31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5(0.66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59A3FDCC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0F6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Hepatitis 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55F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9(0.49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522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2(0.6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79F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2(0.53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D41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1(0.36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33E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2(0.42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024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4(0.47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443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5(0.38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bookmarkEnd w:id="4"/>
      <w:tr w:rsidR="00EC0953" w:rsidRPr="00F57B8B" w14:paraId="5C945EF5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52B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Choler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83D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3DF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6D4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A96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131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D77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752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EC0953" w:rsidRPr="00F57B8B" w14:paraId="644F6D21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BD36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Poliomyelitis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97CD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82CC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BEB1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604A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C6E5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15E4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A10B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EC0953" w:rsidRPr="00F57B8B" w14:paraId="062213D8" w14:textId="77777777" w:rsidTr="0085635A">
        <w:trPr>
          <w:trHeight w:val="20"/>
        </w:trPr>
        <w:tc>
          <w:tcPr>
            <w:tcW w:w="194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A7D7A" w14:textId="77777777" w:rsidR="00EC0953" w:rsidRPr="00AB2398" w:rsidRDefault="00EC0953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Sexually transmitted and bloodborne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CA02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8515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5E67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6B42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AF97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EC0953" w:rsidRPr="00F57B8B" w14:paraId="1FBFFCAC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FA5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5" w:name="_Hlk113459900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CB2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3(0.57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88C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8(0.82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1C2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0(0.6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E64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4(0.80-1.1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1C4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3(0.75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3AE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7(0.72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FCA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1(0.56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4815043F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101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6" w:name="_Hlk113460141"/>
            <w:bookmarkStart w:id="7" w:name="_Hlk113460633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lastRenderedPageBreak/>
              <w:t>Syphilis</w:t>
            </w:r>
            <w:bookmarkEnd w:id="6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9A1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1(0.82-1.0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EC6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31(1.23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52F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31(1.22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608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24(1.06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585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32(1.22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D3B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54(1.45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3D5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47(1.38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56BC3C57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CB1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8" w:name="_Hlk113460147"/>
            <w:bookmarkStart w:id="9" w:name="_Hlk114430587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Gonorrhea</w:t>
            </w:r>
            <w:bookmarkEnd w:id="8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01E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6(0.5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DEE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0(1.05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F6B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24(1.18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AA7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7(1.05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3EC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2(1.05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A1E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24(1.18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C3F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6(1.10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bookmarkEnd w:id="7"/>
      <w:tr w:rsidR="00EC0953" w:rsidRPr="00F57B8B" w14:paraId="182EB369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AC7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HIV/AID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7F4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1(0.5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EBC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9(0.89-1.0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30B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5(0.85-1.0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C20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6(0.67-1.1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A55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7(0.76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A41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2(0.83-1.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24B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5(0.76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bookmarkEnd w:id="9"/>
      <w:tr w:rsidR="00EC0953" w:rsidRPr="00F57B8B" w14:paraId="7290202E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93B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D14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9(0.6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904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9(0.82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536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9(0.62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8AA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5(0.68-1.0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F1F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9(0.6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E99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5(0.68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798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3(0.56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bookmarkEnd w:id="5"/>
      <w:tr w:rsidR="00EC0953" w:rsidRPr="00F57B8B" w14:paraId="53C49D83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F682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Hepatitis 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B086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7(0.93-1.23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EB47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7(0.97-1.18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DC03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7(0.93-1.23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33A5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134C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3949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1(0.88-1.17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7F87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1(0.95-1.09)</w:t>
            </w:r>
          </w:p>
        </w:tc>
      </w:tr>
      <w:tr w:rsidR="00EC0953" w:rsidRPr="00F57B8B" w14:paraId="01BD9AFC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B9D1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Zoonotic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5F71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4D34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9D47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876E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6531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D49E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8180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EC0953" w:rsidRPr="00F57B8B" w14:paraId="4B651413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66F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Brucello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405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4(0.75-1.1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5C8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.08(1.86-2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FB8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4(0.89-1.2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BC1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3(0.81-1.5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B75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47(1.25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2BF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.17(1.95-2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4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A44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3(0.88-1.21)</w:t>
            </w:r>
          </w:p>
        </w:tc>
      </w:tr>
      <w:tr w:rsidR="00EC0953" w:rsidRPr="00F57B8B" w14:paraId="13633E6D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FB2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Hepatitis 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411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9(0.6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F5A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0(0.80-1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D92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4(0.72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557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0(0.72-1.4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1EE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3(0.79-1.1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9DB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2(0.90-1.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589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9(0.77-1.04)</w:t>
            </w:r>
          </w:p>
        </w:tc>
      </w:tr>
      <w:tr w:rsidR="00EC0953" w:rsidRPr="00F57B8B" w14:paraId="09F0C63C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A8B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H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B15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2(0.56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606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3(0.90-1.1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045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4(1.00-1.2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7A6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1(0.76-1.3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BF9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9(0.65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25E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9(0.78-1.0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CAA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3(0.7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61E32CFC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A38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Rabi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EAB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2(0.75-1.3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DCA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2(0.87-1.1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C37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2(0.88-1.1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BEA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709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7(0.75-1.2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667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7(0.77-1.2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730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7(0.75-1.25)</w:t>
            </w:r>
          </w:p>
        </w:tc>
      </w:tr>
      <w:tr w:rsidR="00EC0953" w:rsidRPr="00F57B8B" w14:paraId="6AA26B26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9E0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Anthrax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749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B7D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2(0.68-1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FF1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9(0.95-1.5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866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DDD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FC7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2(0.88-1.1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30C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7(0.72-1.30)</w:t>
            </w:r>
          </w:p>
        </w:tc>
      </w:tr>
      <w:tr w:rsidR="00EC0953" w:rsidRPr="00F57B8B" w14:paraId="3B19DC5C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879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Leptospiro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9BB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C33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1(0.68-1.5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271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4(0.91-1.4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7ED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BDB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6(0.55-1.6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1DD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6(0.69-1.3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FE2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6(0.64-1.44)</w:t>
            </w:r>
          </w:p>
        </w:tc>
      </w:tr>
      <w:tr w:rsidR="00EC0953" w:rsidRPr="00F57B8B" w14:paraId="031E67EB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864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H5N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DE8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DC9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C79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451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6D5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433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D5E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EC0953" w:rsidRPr="00F57B8B" w14:paraId="3F90E6DA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5EE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H7N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07D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4D0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D1A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7BF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98D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D36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272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EC0953" w:rsidRPr="00F57B8B" w14:paraId="32A0178E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51C8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SARS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5218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3AC0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1C6C8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C4FF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5415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7F1C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35D5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EC0953" w:rsidRPr="00F57B8B" w14:paraId="1F3E9FC2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4681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Vector born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96A6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3F8E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005E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EC51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C8F5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5254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4C32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EC0953" w:rsidRPr="00F57B8B" w14:paraId="418E8562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95F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10" w:name="_Hlk113460981"/>
            <w:bookmarkStart w:id="11" w:name="_Hlk114435060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HF</w:t>
            </w:r>
            <w:bookmarkEnd w:id="10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F3D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8(0.53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316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4(0.7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0BA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12" w:name="_Hlk113461016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39(1.22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9)</w:t>
            </w:r>
            <w:bookmarkEnd w:id="12"/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AC4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7(0.41-1.0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285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8(0.5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16B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78(0.66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9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DE8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.02(1.82-2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2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00BFFF67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DE1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13" w:name="_Hlk113460802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Dengu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CC6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13(0.01-2.3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C13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14(0.02-1.1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21E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24(0.11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14C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CDD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954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BFA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12(0.00-7.30)</w:t>
            </w:r>
          </w:p>
        </w:tc>
      </w:tr>
      <w:tr w:rsidR="00EC0953" w:rsidRPr="00F57B8B" w14:paraId="5EFB50EE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B974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14" w:name="OLE_LINK22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JE</w:t>
            </w:r>
            <w:bookmarkEnd w:id="14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895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604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6(0.40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CBA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63(0.45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8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A3A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34(0.03-3.3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E2B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493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59(0.44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7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A34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42(0.27-0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6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tr w:rsidR="00EC0953" w:rsidRPr="00F57B8B" w14:paraId="77C07CBC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AED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15" w:name="_Hlk113460923"/>
            <w:bookmarkEnd w:id="11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Typhus</w:t>
            </w:r>
            <w:bookmarkEnd w:id="15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B1D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2(0.75-1.1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43A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bookmarkStart w:id="16" w:name="_Hlk113460962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22(1.07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8)</w:t>
            </w:r>
            <w:bookmarkEnd w:id="16"/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30E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9(1.04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38A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5(0.77-1.4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1D6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89(0.72-1.1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13B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0(0.98-1.2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2886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23(1.09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3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</w:tr>
      <w:bookmarkEnd w:id="13"/>
      <w:tr w:rsidR="00EC0953" w:rsidRPr="00F57B8B" w14:paraId="77D9C467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3341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Malari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214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8(0.97-1.4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54E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12(0.95-1.3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D1C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8(0.68-1.4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5B9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CF9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3(0.64-1.3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049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1(0.88-1.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9B3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0.93(0.64-1.35)</w:t>
            </w:r>
          </w:p>
        </w:tc>
      </w:tr>
      <w:tr w:rsidR="00EC0953" w:rsidRPr="00F57B8B" w14:paraId="4C5D4414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966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Kala-aza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F34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6(0.81-1.4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7AE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6(0.88-1.2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CBC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27(1.08-1.</w:t>
            </w:r>
            <w:proofErr w:type="gramStart"/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5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  <w:proofErr w:type="gramEnd"/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85A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1(0.69-1.4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5B3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1(0.69-1.4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31D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1(0.80-1.2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CB0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1.01(0.80-1.26)</w:t>
            </w:r>
          </w:p>
        </w:tc>
      </w:tr>
      <w:tr w:rsidR="00EC0953" w:rsidRPr="00F57B8B" w14:paraId="1CC0FC73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A05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SM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D53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93F9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993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9492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95F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A79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AED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EC0953" w:rsidRPr="00F57B8B" w14:paraId="095C8E04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890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Filaria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267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6BCA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1140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C18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4CD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4E38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79F5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EC0953" w:rsidRPr="00F57B8B" w14:paraId="2EA1FEF7" w14:textId="77777777" w:rsidTr="0085635A">
        <w:trPr>
          <w:trHeight w:val="2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0D30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Plagu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D318E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2BEEC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32F43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8FAC7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96B2D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170BF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F093B" w14:textId="77777777" w:rsidR="00EC0953" w:rsidRPr="00F57B8B" w:rsidRDefault="00EC0953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F57B8B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</w:tbl>
    <w:p w14:paraId="17BF1E2D" w14:textId="77777777" w:rsidR="00EC0953" w:rsidRDefault="00EC0953" w:rsidP="00EC0953">
      <w:pPr>
        <w:jc w:val="left"/>
      </w:pPr>
    </w:p>
    <w:p w14:paraId="19F57306" w14:textId="77777777" w:rsidR="00EC0953" w:rsidRPr="00934FD4" w:rsidRDefault="00EC0953" w:rsidP="00EC0953">
      <w:pPr>
        <w:widowControl/>
        <w:rPr>
          <w:rFonts w:eastAsia="等线"/>
          <w:color w:val="auto"/>
          <w:kern w:val="0"/>
          <w:sz w:val="20"/>
          <w:szCs w:val="20"/>
        </w:rPr>
      </w:pPr>
      <w:r w:rsidRPr="0097430E">
        <w:rPr>
          <w:rFonts w:eastAsia="等线"/>
          <w:color w:val="auto"/>
          <w:kern w:val="0"/>
          <w:sz w:val="20"/>
          <w:szCs w:val="20"/>
        </w:rPr>
        <w:lastRenderedPageBreak/>
        <w:t>N</w:t>
      </w:r>
      <w:r w:rsidRPr="0097430E">
        <w:rPr>
          <w:rFonts w:eastAsia="等线" w:hint="eastAsia"/>
          <w:color w:val="auto"/>
          <w:kern w:val="0"/>
          <w:sz w:val="20"/>
          <w:szCs w:val="20"/>
        </w:rPr>
        <w:t>ote</w:t>
      </w:r>
      <w:r w:rsidRPr="0097430E">
        <w:rPr>
          <w:rFonts w:eastAsia="等线"/>
          <w:color w:val="auto"/>
          <w:kern w:val="0"/>
          <w:sz w:val="20"/>
          <w:szCs w:val="20"/>
        </w:rPr>
        <w:t xml:space="preserve">: </w:t>
      </w:r>
      <w:proofErr w:type="spellStart"/>
      <w:proofErr w:type="gramStart"/>
      <w:r>
        <w:rPr>
          <w:rFonts w:eastAsia="等线"/>
          <w:color w:val="auto"/>
          <w:kern w:val="0"/>
          <w:sz w:val="20"/>
          <w:szCs w:val="20"/>
        </w:rPr>
        <w:t>a,</w:t>
      </w:r>
      <w:r w:rsidRPr="00FC10A3">
        <w:rPr>
          <w:rFonts w:eastAsia="等线"/>
          <w:color w:val="auto"/>
          <w:kern w:val="0"/>
          <w:sz w:val="20"/>
          <w:szCs w:val="20"/>
        </w:rPr>
        <w:t>indicates</w:t>
      </w:r>
      <w:proofErr w:type="spellEnd"/>
      <w:proofErr w:type="gramEnd"/>
      <w:r w:rsidRPr="00FC10A3">
        <w:rPr>
          <w:rFonts w:eastAsia="等线"/>
          <w:color w:val="auto"/>
          <w:kern w:val="0"/>
          <w:sz w:val="20"/>
          <w:szCs w:val="20"/>
        </w:rPr>
        <w:t xml:space="preserve"> </w:t>
      </w:r>
      <w:r>
        <w:rPr>
          <w:rFonts w:eastAsia="等线"/>
          <w:color w:val="auto"/>
          <w:kern w:val="0"/>
          <w:sz w:val="20"/>
          <w:szCs w:val="20"/>
        </w:rPr>
        <w:t>the</w:t>
      </w:r>
      <w:r w:rsidRPr="00FC10A3">
        <w:rPr>
          <w:rFonts w:eastAsia="等线"/>
          <w:color w:val="auto"/>
          <w:kern w:val="0"/>
          <w:sz w:val="20"/>
          <w:szCs w:val="20"/>
        </w:rPr>
        <w:t xml:space="preserve"> P value of less than 0.05</w:t>
      </w:r>
      <w:r>
        <w:rPr>
          <w:rFonts w:eastAsia="等线"/>
          <w:color w:val="auto"/>
          <w:kern w:val="0"/>
          <w:sz w:val="20"/>
          <w:szCs w:val="20"/>
        </w:rPr>
        <w:t xml:space="preserve">; </w:t>
      </w:r>
      <w:r w:rsidRPr="0097430E">
        <w:rPr>
          <w:rFonts w:eastAsia="等线"/>
          <w:color w:val="auto"/>
          <w:kern w:val="0"/>
          <w:sz w:val="20"/>
          <w:szCs w:val="20"/>
        </w:rPr>
        <w:t xml:space="preserve">IRRs, incidence rate ratios; </w:t>
      </w:r>
      <w:r w:rsidRPr="00934FD4">
        <w:rPr>
          <w:rFonts w:eastAsia="等线"/>
          <w:color w:val="auto"/>
          <w:kern w:val="0"/>
          <w:sz w:val="20"/>
          <w:szCs w:val="20"/>
        </w:rPr>
        <w:t>HFMD, Hand, foot, and mouth disease; ID, Infectious diarrhea; AHC, Acute hemorrhagic conjunctivitis; T/P</w:t>
      </w:r>
      <w:r w:rsidRPr="00934FD4">
        <w:rPr>
          <w:rFonts w:eastAsia="等线" w:hint="eastAsia"/>
          <w:color w:val="auto"/>
          <w:kern w:val="0"/>
          <w:sz w:val="20"/>
          <w:szCs w:val="20"/>
        </w:rPr>
        <w:t>,</w:t>
      </w:r>
      <w:r w:rsidRPr="00934FD4">
        <w:rPr>
          <w:rFonts w:eastAsia="等线"/>
          <w:color w:val="auto"/>
          <w:kern w:val="0"/>
          <w:sz w:val="20"/>
          <w:szCs w:val="20"/>
        </w:rPr>
        <w:t xml:space="preserve"> Typhoid and paratyphoid; SI, Seasonal influenza; TB, Tuberculosis; SF, Scarlet fever; MM, Meningococcal meningitis;  HF, Hemorrhagic fever; JE, Japanese encephalitis; SM, Schistosomiasis; HD, Hydatid disease; SARS, severe acute respiratory syndrome.</w:t>
      </w:r>
    </w:p>
    <w:p w14:paraId="571E2BE4" w14:textId="7F681687" w:rsidR="003B7A01" w:rsidRPr="00EC0953" w:rsidRDefault="003B7A01" w:rsidP="00EC0953">
      <w:pPr>
        <w:widowControl/>
        <w:jc w:val="left"/>
        <w:rPr>
          <w:rFonts w:hint="eastAsia"/>
        </w:rPr>
      </w:pPr>
    </w:p>
    <w:sectPr w:rsidR="003B7A01" w:rsidRPr="00EC0953" w:rsidSect="001D74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08FD7" w14:textId="77777777" w:rsidR="001D7448" w:rsidRDefault="001D7448" w:rsidP="0088447C">
      <w:r>
        <w:separator/>
      </w:r>
    </w:p>
  </w:endnote>
  <w:endnote w:type="continuationSeparator" w:id="0">
    <w:p w14:paraId="753A2712" w14:textId="77777777" w:rsidR="001D7448" w:rsidRDefault="001D7448" w:rsidP="0088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B1492" w14:textId="77777777" w:rsidR="001D7448" w:rsidRDefault="001D7448" w:rsidP="0088447C">
      <w:r>
        <w:separator/>
      </w:r>
    </w:p>
  </w:footnote>
  <w:footnote w:type="continuationSeparator" w:id="0">
    <w:p w14:paraId="0DEBC408" w14:textId="77777777" w:rsidR="001D7448" w:rsidRDefault="001D7448" w:rsidP="0088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66"/>
    <w:rsid w:val="001D7448"/>
    <w:rsid w:val="003B7A01"/>
    <w:rsid w:val="007F5EB9"/>
    <w:rsid w:val="00863766"/>
    <w:rsid w:val="0088447C"/>
    <w:rsid w:val="00EC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5389B"/>
  <w15:chartTrackingRefBased/>
  <w15:docId w15:val="{76F03C21-1384-4E34-9C4F-775C4F9C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47C"/>
    <w:pPr>
      <w:widowControl w:val="0"/>
      <w:jc w:val="both"/>
    </w:pPr>
    <w:rPr>
      <w:rFonts w:ascii="Times New Roman" w:hAnsi="Times New Roman" w:cs="Times New Roman"/>
      <w:color w:val="31353B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47C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47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8</Words>
  <Characters>4208</Characters>
  <Application>Microsoft Office Word</Application>
  <DocSecurity>0</DocSecurity>
  <Lines>35</Lines>
  <Paragraphs>9</Paragraphs>
  <ScaleCrop>false</ScaleCrop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3</cp:revision>
  <dcterms:created xsi:type="dcterms:W3CDTF">2024-02-02T13:56:00Z</dcterms:created>
  <dcterms:modified xsi:type="dcterms:W3CDTF">2024-02-02T14:02:00Z</dcterms:modified>
</cp:coreProperties>
</file>